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8"/>
        <w:gridCol w:w="1109"/>
        <w:gridCol w:w="5220"/>
        <w:gridCol w:w="1410"/>
      </w:tblGrid>
      <w:tr>
        <w:trPr>
          <w:trHeight w:val="23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thaliana alkB</w:t>
            </w:r>
            <w:r>
              <w:rPr>
                <w:sz w:val="20"/>
                <w:szCs w:val="20"/>
              </w:rPr>
              <w:t xml:space="preserve"> homolo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(forward and reverse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 (forward and revers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 endonuclease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11S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TGTACGAATCGGCGAA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11S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ATGTACGAATCGGCGAAC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444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11S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GAAAACTTGCCTGAT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B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14S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TGGCAACGACCAATTA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14S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ATGGCAACGACCAATTAC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518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14S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GACGACCTGGTTGAA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tALKBH1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g1416Su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TGTATTGTGATCTTGTG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g1416S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ATGTATTGTGATCTTGTG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493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g1416Sd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sz w:val="20"/>
                <w:szCs w:val="20"/>
                <w:lang w:val="en-US"/>
              </w:rPr>
              <w:t>CATACTGCCTAAAAGT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g01Sup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ATGTTGAACTCTATCC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Sup0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TATGTTGAACTCTATCCAT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512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g01Sdn0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>TGAAATGCCTAAAAGT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22S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TGACGAATCCACTTA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22S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ATGACGAATCCACTTAAT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22S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CAAAACAAGCCTGAA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tALKBH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g20S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TGAAAAGGGTCTTGTT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20S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ATGAAAAGGGTCTTGTTC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g20S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GAATCTGAAGAGATT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tALKBH6 (s)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20Supk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TGCCGCATCAAGATGG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g20Suk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ATGCCGCATCAAGATGGA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g20S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GAATCTGAAGAGATT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8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31S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TGGGCTGGCCATGGGC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31S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ATGGGCTGGCCATGGGCT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31S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CATTTGTTGCTGAGA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tALKBH8B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02S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TGGACGAAGAAGCAGAG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02S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ATGGACGAAGAAGCAGAG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02S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sz w:val="20"/>
                <w:szCs w:val="20"/>
                <w:lang w:val="en-US"/>
              </w:rPr>
              <w:t>CGGCTTGACATAGCTT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48S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ATGGACAACTATTCTTTTAT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II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48S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GATGGACAACTATTCTTTTATC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III</w:t>
            </w:r>
          </w:p>
        </w:tc>
      </w:tr>
      <w:tr>
        <w:trPr>
          <w:trHeight w:val="434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48S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AAATACATGGTCAGA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B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17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ATGGAAAACGATCCATTTCTCCGG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17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TATGGAAAACGATCCATTTCTCCGG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17dnS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CGCGG</w:t>
            </w:r>
            <w:r>
              <w:rPr>
                <w:sz w:val="20"/>
                <w:szCs w:val="20"/>
              </w:rPr>
              <w:t>TAACCGTAGTTTCTTCTACTAGGACG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tALKBH9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36S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TGGAACCAAATTATGAG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36S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ATGGAACCAAATTATGAG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36S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sz w:val="20"/>
                <w:szCs w:val="20"/>
                <w:lang w:val="en-US"/>
              </w:rPr>
              <w:t>CCCCGACAGGAAGCGG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C (l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g36S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TGGAACCAAATTATGAG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36S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AC</w:t>
            </w:r>
            <w:r>
              <w:rPr>
                <w:sz w:val="20"/>
                <w:szCs w:val="20"/>
                <w:u w:val="single"/>
                <w:lang w:val="en-US"/>
              </w:rPr>
              <w:t>GAGCTC</w:t>
            </w:r>
            <w:r>
              <w:rPr>
                <w:sz w:val="20"/>
                <w:szCs w:val="20"/>
                <w:lang w:val="en-US"/>
              </w:rPr>
              <w:t>AAATGGAACCAAATTATGAG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g36Sdnd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GACGTTGTCGGAGCT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0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48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ATGGCTGAAACGCCGGCTTCTCC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48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TATGGCTGAAACGCCGGCTTCTCCT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48dnS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CGCGG</w:t>
            </w:r>
            <w:r>
              <w:rPr>
                <w:sz w:val="20"/>
                <w:szCs w:val="20"/>
              </w:rPr>
              <w:t>TAACTCACTCCTATCTCTGGCGACGA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I</w:t>
            </w:r>
          </w:p>
        </w:tc>
      </w:tr>
      <w:tr>
        <w:trPr>
          <w:trHeight w:val="375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0B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g029u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ATGACGATTGCGGCAGCGCCAGC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g29u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TATGACGATTGCGGCAGCGCCAGCA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75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g029dS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CCGCGG</w:t>
            </w:r>
            <w:r>
              <w:rPr>
                <w:sz w:val="20"/>
                <w:szCs w:val="20"/>
              </w:rPr>
              <w:t>TAACCTACAGTGATCACAGGCTCAGA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I</w:t>
            </w:r>
          </w:p>
        </w:tc>
      </w:tr>
      <w:tr>
        <w:trPr>
          <w:trHeight w:val="619" w:hRule="atLeast"/>
          <w:cantSplit w:val="true"/>
        </w:trPr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MR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36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TGATTTTGGATGTTTTAAGAACTTTTTCT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576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36upb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ATGATTTTGGATGTTTTAAGAACTTTTTCTA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I</w:t>
            </w:r>
          </w:p>
        </w:tc>
      </w:tr>
      <w:tr>
        <w:trPr>
          <w:trHeight w:val="780" w:hRule="exact"/>
          <w:cantSplit w:val="true"/>
        </w:trPr>
        <w:tc>
          <w:tcPr>
            <w:tcW w:w="14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36d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ATCTTGGTTTAAAGCTTCTTTCTG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awartotabeli">
    <w:name w:val="Zawartość tabeli"/>
    <w:basedOn w:val="Normal"/>
    <w:qFormat/>
    <w:pPr>
      <w:suppressLineNumbers/>
      <w:suppressAutoHyphens w:val="tru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3:54:00Z</dcterms:created>
  <dc:creator>Elżbieta</dc:creator>
  <dc:description/>
  <dc:language>en-US</dc:language>
  <cp:lastModifiedBy>Elżbieta</cp:lastModifiedBy>
  <dcterms:modified xsi:type="dcterms:W3CDTF">2011-12-27T13:54:00Z</dcterms:modified>
  <cp:revision>2</cp:revision>
  <dc:subject/>
  <dc:title/>
</cp:coreProperties>
</file>